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44492" w14:textId="225E07A7" w:rsidR="00333AEA" w:rsidRPr="006847C3" w:rsidRDefault="006847C3" w:rsidP="00C5001B">
      <w:pPr>
        <w:spacing w:line="360" w:lineRule="auto"/>
        <w:rPr>
          <w:rFonts w:ascii="Arial" w:hAnsi="Arial" w:cs="Arial"/>
        </w:rPr>
      </w:pPr>
      <w:r w:rsidRPr="006847C3">
        <w:rPr>
          <w:rFonts w:ascii="Arial" w:hAnsi="Arial" w:cs="Arial"/>
          <w:b/>
          <w:bCs/>
          <w:lang w:val="en-US"/>
        </w:rPr>
        <w:t>Multimedia Appendix</w:t>
      </w:r>
      <w:r w:rsidRPr="006847C3">
        <w:rPr>
          <w:rFonts w:ascii="Arial" w:hAnsi="Arial" w:cs="Arial"/>
          <w:b/>
          <w:bCs/>
        </w:rPr>
        <w:t xml:space="preserve"> </w:t>
      </w:r>
      <w:r w:rsidR="00F60DD8">
        <w:rPr>
          <w:rFonts w:ascii="Arial" w:hAnsi="Arial" w:cs="Arial"/>
          <w:b/>
          <w:bCs/>
        </w:rPr>
        <w:t>3</w:t>
      </w:r>
      <w:r w:rsidR="00333AEA" w:rsidRPr="006847C3">
        <w:rPr>
          <w:rFonts w:ascii="Arial" w:hAnsi="Arial" w:cs="Arial"/>
          <w:b/>
          <w:bCs/>
        </w:rPr>
        <w:t xml:space="preserve">. </w:t>
      </w:r>
      <w:r w:rsidR="00C5001B" w:rsidRPr="006847C3">
        <w:rPr>
          <w:rFonts w:ascii="Arial" w:hAnsi="Arial" w:cs="Arial"/>
          <w:b/>
          <w:bCs/>
          <w:lang w:val="en-US"/>
        </w:rPr>
        <w:t>Baseline characteristics of enrolled individuals by previous screening behavior and trial arm (intention to treat population)</w:t>
      </w:r>
    </w:p>
    <w:tbl>
      <w:tblPr>
        <w:tblW w:w="477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4"/>
        <w:gridCol w:w="196"/>
        <w:gridCol w:w="1220"/>
        <w:gridCol w:w="264"/>
        <w:gridCol w:w="1220"/>
        <w:gridCol w:w="196"/>
        <w:gridCol w:w="841"/>
        <w:gridCol w:w="196"/>
        <w:gridCol w:w="1220"/>
        <w:gridCol w:w="262"/>
        <w:gridCol w:w="1220"/>
        <w:gridCol w:w="196"/>
        <w:gridCol w:w="841"/>
        <w:gridCol w:w="196"/>
        <w:gridCol w:w="1220"/>
        <w:gridCol w:w="262"/>
        <w:gridCol w:w="1220"/>
        <w:gridCol w:w="843"/>
      </w:tblGrid>
      <w:tr w:rsidR="0073470D" w:rsidRPr="005869D8" w14:paraId="50824533" w14:textId="77777777" w:rsidTr="0073470D">
        <w:trPr>
          <w:trHeight w:val="290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BF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431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F6C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New for </w:t>
            </w:r>
            <w:proofErr w:type="spellStart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screening</w:t>
            </w:r>
            <w:proofErr w:type="spellEnd"/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506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E11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802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10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AFB9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Previous</w:t>
            </w:r>
            <w:proofErr w:type="spellEnd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participants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E47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737B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836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10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E50B" w14:textId="12A072D6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previous</w:t>
            </w:r>
            <w:proofErr w:type="spellEnd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participant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E92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</w:tr>
      <w:tr w:rsidR="0073470D" w:rsidRPr="005869D8" w14:paraId="767D3D47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B3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1E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C3B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ext-</w:t>
            </w:r>
            <w:proofErr w:type="spellStart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essage</w:t>
            </w:r>
            <w:proofErr w:type="spellEnd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3D4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Letter</w:t>
            </w:r>
            <w:proofErr w:type="spellEnd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72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72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200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87A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ext-</w:t>
            </w:r>
            <w:proofErr w:type="spellStart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essage</w:t>
            </w:r>
            <w:proofErr w:type="spellEnd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0A6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Letter</w:t>
            </w:r>
            <w:proofErr w:type="spellEnd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B06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06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441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282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ext-</w:t>
            </w:r>
            <w:proofErr w:type="spellStart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essage</w:t>
            </w:r>
            <w:proofErr w:type="spellEnd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4F9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Letter</w:t>
            </w:r>
            <w:proofErr w:type="spellEnd"/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92D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47DCD306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C1D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D7B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E22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 (%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9A4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4A0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 (%)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928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8C6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P </w:t>
            </w:r>
            <w:proofErr w:type="spellStart"/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value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618B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488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 (%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075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5E5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 (%)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D8E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7FF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P </w:t>
            </w:r>
            <w:proofErr w:type="spellStart"/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value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F81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E78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 (%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733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2BB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 (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6F31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P </w:t>
            </w:r>
            <w:proofErr w:type="spellStart"/>
            <w:r w:rsidRPr="005869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value</w:t>
            </w:r>
            <w:proofErr w:type="spellEnd"/>
          </w:p>
        </w:tc>
      </w:tr>
      <w:tr w:rsidR="0073470D" w:rsidRPr="005869D8" w14:paraId="69A441BF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799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Sex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DC6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5D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98B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E41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71D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CC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369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C8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33D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179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ECC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5D9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A6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1D3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314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0B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08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710688C5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3D0A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en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7DC0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15C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774 (53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43C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35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717 (51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41F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F7B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2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6CB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101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835 (45.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BE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27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801 (45.3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6F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339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80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83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63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313 (50.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E85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274" w14:textId="0E914F70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,</w:t>
            </w: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14 (52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308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22</w:t>
            </w:r>
          </w:p>
        </w:tc>
      </w:tr>
      <w:tr w:rsidR="0073470D" w:rsidRPr="005869D8" w14:paraId="38CC74B0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D3D9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Women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F3FD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07A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564 (46.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5EB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C81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633 (48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990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D75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319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B97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,395 (54.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D4F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B25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,384 (54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5B1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8E0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72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4B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286 (49.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4CD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8D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272 (47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E9C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07C07854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72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Age</w:t>
            </w:r>
            <w:proofErr w:type="spellEnd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, </w:t>
            </w: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years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540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2E2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EB4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DDE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C3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5D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E95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06C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C0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5E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6C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B56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E1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465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C2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BE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39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0FB7D76A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EC41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ean</w:t>
            </w:r>
            <w:proofErr w:type="spellEnd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(SD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6D3A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2E6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1.3 (2.8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14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8C6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1.4 (3.06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D6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76C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5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BDF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4A9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9.5 (4.98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EDC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A9B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9.4 (5.0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909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2EB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25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53B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85A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9.2 (5.0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3BE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1D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9.3 (5.0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A7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284</w:t>
            </w:r>
          </w:p>
        </w:tc>
      </w:tr>
      <w:tr w:rsidR="0073470D" w:rsidRPr="005869D8" w14:paraId="4101C823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18C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Age</w:t>
            </w:r>
            <w:proofErr w:type="spellEnd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</w:t>
            </w: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groups</w:t>
            </w:r>
            <w:proofErr w:type="spellEnd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, </w:t>
            </w: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years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C8A4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89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D5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1CF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A09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2F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E3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8CF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DA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F2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222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8F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97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19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B7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D5D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96B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4D2FE6CC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C65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0-5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9C0C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4DD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,231 (96.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87B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C043" w14:textId="43EDAFAB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,</w:t>
            </w: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22 (96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82D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23F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7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59A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AD0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,482 (55.9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ABB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0C6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,543 (57.3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C5F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A80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1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658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95E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540 (59.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F6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2AF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534 (57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D2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14</w:t>
            </w:r>
          </w:p>
        </w:tc>
      </w:tr>
      <w:tr w:rsidR="0073470D" w:rsidRPr="005869D8" w14:paraId="12CD2293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FBF9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0-6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D74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5EB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07 (3.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6AD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A0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28 (3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DD7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52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84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459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748 (44.1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703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C69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642 (42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D4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72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23D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785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059 (40.8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F1E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0A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152 (42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15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4666D095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DD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Deprivation</w:t>
            </w:r>
            <w:proofErr w:type="spellEnd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 </w:t>
            </w: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Score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025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C2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BF8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074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D2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5B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23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5CB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9BC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27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C9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FF0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537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04D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B72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19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BE8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3E740F28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EAD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1st </w:t>
            </w: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ertile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A7EE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0A4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963 (28.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E8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335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983 (29.3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8BF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4F4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74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2F8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0BB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083 (33.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927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E74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072 (33.5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FA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70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95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6AB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E9E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81 (30.1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20C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F6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80 (29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AF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413</w:t>
            </w:r>
          </w:p>
        </w:tc>
      </w:tr>
      <w:tr w:rsidR="0073470D" w:rsidRPr="005869D8" w14:paraId="3505D02E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527E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2nd </w:t>
            </w: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ertile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0E6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91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73 (26.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AFB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C6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91 (26.6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33F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D1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91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60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206 (19.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7D4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A8D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208 (19.5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7CB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121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7CF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2E6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46 (21.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3DC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2E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03 (22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95D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411BF4CD" w14:textId="77777777" w:rsidTr="0073470D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4423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3rd </w:t>
            </w:r>
            <w:proofErr w:type="spellStart"/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ertile</w:t>
            </w:r>
            <w:proofErr w:type="spellEnd"/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BADE" w14:textId="77777777" w:rsidR="0073470D" w:rsidRPr="005869D8" w:rsidRDefault="0073470D" w:rsidP="005869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D3C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502 (45.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05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A4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476 (44.1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95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8EF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EC6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5FA9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941 (47.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B93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FF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905 (47.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DAD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251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47F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0B8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272 (48.9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7DD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F81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,303 (48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44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</w:tr>
      <w:tr w:rsidR="0073470D" w:rsidRPr="005869D8" w14:paraId="55468615" w14:textId="77777777" w:rsidTr="0073470D">
        <w:trPr>
          <w:trHeight w:val="290"/>
        </w:trPr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2BD2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otal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FED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958F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,338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EEC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0E5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,350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3662B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3407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C0BC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D4C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,230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2480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F12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,185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51C4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C72A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6383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5207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599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8C1F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2FDE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,686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A6D6" w14:textId="77777777" w:rsidR="0073470D" w:rsidRPr="005869D8" w:rsidRDefault="0073470D" w:rsidP="00586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5869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 </w:t>
            </w:r>
          </w:p>
        </w:tc>
      </w:tr>
    </w:tbl>
    <w:p w14:paraId="18D95771" w14:textId="77777777" w:rsidR="005869D8" w:rsidRDefault="005869D8"/>
    <w:sectPr w:rsidR="005869D8" w:rsidSect="00333A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MzEyNbEwNjW1NDBV0lEKTi0uzszPAykwqgUAYihIRiwAAAA="/>
  </w:docVars>
  <w:rsids>
    <w:rsidRoot w:val="00333AEA"/>
    <w:rsid w:val="00333AEA"/>
    <w:rsid w:val="005869D8"/>
    <w:rsid w:val="005A7481"/>
    <w:rsid w:val="006847C3"/>
    <w:rsid w:val="0073470D"/>
    <w:rsid w:val="00937A2D"/>
    <w:rsid w:val="00C5001B"/>
    <w:rsid w:val="00C703F3"/>
    <w:rsid w:val="00F6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73D41"/>
  <w15:chartTrackingRefBased/>
  <w15:docId w15:val="{4660500C-6732-4655-AC73-F6FEF8C78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A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A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A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A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A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A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A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A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A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A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A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A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A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A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A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6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IVES MARTIN</dc:creator>
  <cp:keywords/>
  <dc:description/>
  <cp:lastModifiedBy>JMIR Copyeditor</cp:lastModifiedBy>
  <cp:revision>2</cp:revision>
  <dcterms:created xsi:type="dcterms:W3CDTF">2024-12-16T16:45:00Z</dcterms:created>
  <dcterms:modified xsi:type="dcterms:W3CDTF">2024-12-16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0fded-ad5e-469e-b134-4573b6ff054f</vt:lpwstr>
  </property>
</Properties>
</file>